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sz w:val="20"/>
        </w:rPr>
        <w:t>Supplementary Table 2</w:t>
      </w:r>
      <w:r>
        <w:rPr/>
        <w:t>: Prenatal testing for nDNA mutations</w:t>
      </w:r>
    </w:p>
    <w:tbl>
      <w:tblPr>
        <w:tblW w:w="16018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2552"/>
        <w:gridCol w:w="851"/>
        <w:gridCol w:w="3260"/>
        <w:gridCol w:w="3119"/>
        <w:gridCol w:w="2835"/>
        <w:gridCol w:w="2976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eason for CV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uclear ge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ternal mut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aternal mut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esults of CV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linical outcom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240" w:after="200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c.1283T&gt;C p.(Leu428Pro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Clinically unaffected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[695G&gt;A;830A&gt;T] p.([Arg232His; His277Leu]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240" w:after="200"/>
              <w:rPr>
                <w:sz w:val="16"/>
                <w:lang w:val="de-DE"/>
              </w:rPr>
            </w:pPr>
            <w:r>
              <w:rPr>
                <w:sz w:val="16"/>
                <w:lang w:val="nb-NO"/>
              </w:rPr>
              <w:t>c.926G&gt;T p.(Arg309Leu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[695G&gt;A;830A&gt;T]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542G&gt;A p.(Gly848Ser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740A&gt;C p.(Thr914Pro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 xml:space="preserve">Affected, c.[1399G&gt;A];[2740A&gt;C]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ermination of pregnancy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740A&gt;C p.(Thr914Pro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740A&gt;C p.(Thr914Pro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240" w:after="200"/>
              <w:rPr>
                <w:sz w:val="16"/>
                <w:lang w:val="sv-SE"/>
              </w:rPr>
            </w:pPr>
            <w:r>
              <w:rPr>
                <w:sz w:val="16"/>
                <w:lang w:val="nb-NO"/>
              </w:rPr>
              <w:t>c.2243G&gt;C p.(Trp748Se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740A&gt;C p.(Thr914Pro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240" w:after="200"/>
              <w:rPr>
                <w:sz w:val="16"/>
                <w:lang w:val="sv-SE"/>
              </w:rPr>
            </w:pPr>
            <w:r>
              <w:rPr>
                <w:sz w:val="16"/>
                <w:lang w:val="nb-NO"/>
              </w:rPr>
              <w:t>c.2243G&gt;C p.(Trp748Se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243G&gt;C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Baby clinically unaffected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240" w:after="200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c.2554C&gt;T p.(Arg852Cys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240" w:after="200"/>
              <w:rPr>
                <w:sz w:val="16"/>
                <w:lang w:val="de-DE"/>
              </w:rPr>
            </w:pPr>
            <w:r>
              <w:rPr>
                <w:sz w:val="16"/>
                <w:lang w:val="nb-NO"/>
              </w:rPr>
              <w:t>c.1879C&gt;T p.(Arg627Trp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740A&gt;C p.(Thr914Pro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ermination of pregnancy as 47XXX identified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240" w:after="200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c.2897T&gt;G p.(Leu966Arg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542G&gt;A p.(Gly848Se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 xml:space="preserve">Affected, c.[1399G&gt;A];[2542G&gt;A]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gnancy continued; clinically affected boy born, mutation status confirmed on blood DNA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542G&gt;A p.(Gly848Ser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 xml:space="preserve">Affected, c.[1399G&gt;A];[2542G&gt;A]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ermination of pregnancy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542G&gt;A p.(Gly848Ser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 xml:space="preserve">Affected, c.[1399G&gt;A];[2542G&gt;A]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ermination of pregnancy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740A&gt;C p.(Thr914Pro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 xml:space="preserve">Affected, c.[1399G&gt;A];[2740A&gt;C]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ermination of pregnancy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740A&gt;C p.(Thr914Pro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Ongoing pregnancy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240" w:after="200"/>
              <w:rPr>
                <w:sz w:val="16"/>
                <w:lang w:val="nb-NO"/>
              </w:rPr>
            </w:pPr>
            <w:r>
              <w:rPr>
                <w:sz w:val="16"/>
                <w:lang w:val="nb-NO"/>
              </w:rPr>
              <w:t>c.2246T&gt;C p.(Phe749Se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246T&gt;C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240" w:after="200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c.[1760C&gt;T;1765C&gt;A] p.([Pro587Leu;Pro589Thr]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542G&gt;A p.(Gly848Se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 xml:space="preserve">Affected, c.[1760C&gt;T;1765C&gt;A];[2542G&gt;A]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542G&gt;A p.(Gly848Ser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 xml:space="preserve">Affected, c.[1399G&gt;A];[2542G&gt;A]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ermination of pregnancy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Alpers’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2542G&gt;A p.(Gly848Ser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99G&gt;A p.(Ala467Th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 xml:space="preserve">Affected, c.[1399G&gt;A];[2542G&gt;A]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ermination of pregnancy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 xml:space="preserve">Previously affected child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Affected, homozygous c.799_800delC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 xml:space="preserve">Previously affected child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  <w:lang w:val="en-GB"/>
              </w:rPr>
              <w:t>c.324-11T&gt;G p.(Asp108_Gly172delinsGlu) splice mut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sz w:val="16"/>
                <w:lang w:val="fr-FR"/>
              </w:rPr>
            </w:pPr>
            <w:r>
              <w:rPr>
                <w:sz w:val="16"/>
                <w:lang w:val="en-GB"/>
              </w:rPr>
              <w:t>c.324-11T&gt;G p.(Asp108_Gly172delinsGlu) splice mut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  <w:lang w:val="fr-FR"/>
              </w:rPr>
              <w:t>c.324-11T&gt;G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 xml:space="preserve">Previously affected child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312_321delinsAT p.(Leu105*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312_321delinsAT p.(Leu105*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2_793delAG p.(Arg264Serfs*2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2_793delAG p.(Arg264Serfs*2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833+1G&gt;A p.(Gln251Argfs*67) splice mut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sz w:val="16"/>
              </w:rPr>
            </w:pPr>
            <w:ins w:id="0" w:author="Carl Fratter" w:date="2014-01-21T17:02:00Z">
              <w:r>
                <w:rPr>
                  <w:sz w:val="16"/>
                </w:rPr>
                <w:t>c.833+1G&gt;A p.(Gln251Argfs*67) splice mutation</w:t>
              </w:r>
            </w:ins>
            <w:del w:id="1" w:author="Carl Fratter" w:date="2014-01-21T17:02:00Z">
              <w:r>
                <w:rPr>
                  <w:sz w:val="16"/>
                </w:rPr>
                <w:delText>c.799_800delCT p.(Leu267Glufs*24)</w:delText>
              </w:r>
            </w:del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c.833+1G&gt;A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312_321delinsAT p.(Leu105*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312_321delinsAT p.(Leu105*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c.312_321delinsAT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p.(Leu267Glufs*2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99_800delCT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R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312_321delinsAT p.(Leu105*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312_321delinsAT p.(Leu105*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ARS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  <w:lang w:val="fr-FR"/>
              </w:rPr>
              <w:t>c.1211T&gt;A p.(Met404Lys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472_474delAAA p.(Lys158de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ARS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024A&gt;G p.(Met342Val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35A&gt;G p.(Gln12Arg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Leigh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DUFS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 xml:space="preserve">c.353G&gt;A p.(Arg118Gln)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c.875T&gt;C p.(Met292Th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Baby clinically unaffected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Leigh syndrom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DUFS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 xml:space="preserve">c.413G&gt;A p.(Arg138Gln)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998G&gt;A p.(Arg333Gl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gnancy ongoing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DUFV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c.929G&gt;T p.(Gly310Val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c.1080G&gt;A splice mut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 xml:space="preserve">Affected, c.[929G&gt;T];[1080G&gt;A]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ermination of pregnancy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^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hepatocerebral depletio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PV1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sz w:val="16"/>
              </w:rPr>
            </w:pPr>
            <w:r>
              <w:rPr>
                <w:sz w:val="16"/>
              </w:rPr>
              <w:t>c.71-?_(*420_?)del (exons 3-8 deletion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sz w:val="16"/>
              </w:rPr>
            </w:pPr>
            <w:r>
              <w:rPr>
                <w:sz w:val="16"/>
              </w:rPr>
              <w:t>c.71-?_(*420_?)del (exons 3-8 deletio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71-?_(*420_?)del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 (hepatocerebral depletio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PV1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sz w:val="16"/>
              </w:rPr>
            </w:pPr>
            <w:r>
              <w:rPr>
                <w:sz w:val="16"/>
              </w:rPr>
              <w:t>c.71-?_(*420_?)del (exons 3-8 deletion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sz w:val="16"/>
              </w:rPr>
            </w:pPr>
            <w:r>
              <w:rPr>
                <w:sz w:val="16"/>
              </w:rPr>
              <w:t>c.71-?_(*420_?)del (exons 3-8 deletio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</w:rPr>
            </w:pPr>
            <w:r>
              <w:rPr>
                <w:sz w:val="16"/>
              </w:rPr>
              <w:t xml:space="preserve">Affected, homozygous </w:t>
            </w:r>
          </w:p>
          <w:p>
            <w:pPr>
              <w:pStyle w:val="Normal"/>
              <w:spacing w:before="0" w:after="0"/>
              <w:rPr>
                <w:sz w:val="16"/>
              </w:rPr>
            </w:pPr>
            <w:r>
              <w:rPr>
                <w:sz w:val="16"/>
              </w:rPr>
              <w:t>c.71-?_(*420_?)de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Affected female born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^ (hepatocerebral depletio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GUOK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15C&gt;T p.(Arg39*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15C&gt;T p.(Arg39*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gnancy continued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 (hepatocerebral depletio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GUOK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679G&gt;A p.(Glu227Lys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591G&gt;A splice mut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591G&gt;A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ata not available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(mtDNA depletion myopath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K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73A&gt;G p.(Asn58Ser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33C&gt;T p.(Gln45*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 xml:space="preserve">Affected, c.[133C&gt;T];[173A&gt;G]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ermination of pregnancy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CLA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271delG p.(Gly424Aspfs*1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16"/>
              </w:rPr>
              <w:t>c.1271delG p.(Gly424Aspfs*1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o mutation detect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Clinically unaffected baby girl born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viously affected chil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MEM7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c.317-2A&gt;G splice mut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c.317-2A&gt;G splice mut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c.317-2A&gt;G carrie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regnancy continued</w:t>
            </w:r>
          </w:p>
        </w:tc>
      </w:tr>
    </w:tbl>
    <w:p>
      <w:pPr>
        <w:pStyle w:val="ListParagraph"/>
        <w:rPr>
          <w:b/>
          <w:b/>
          <w:i/>
          <w:i/>
          <w:sz w:val="16"/>
        </w:rPr>
      </w:pPr>
      <w:r>
        <w:rPr>
          <w:b/>
          <w:i/>
          <w:sz w:val="16"/>
        </w:rPr>
      </w:r>
    </w:p>
    <w:p>
      <w:pPr>
        <w:pStyle w:val="ListParagraph"/>
        <w:rPr>
          <w:b/>
          <w:b/>
          <w:i/>
          <w:i/>
          <w:sz w:val="16"/>
        </w:rPr>
      </w:pPr>
      <w:r>
        <w:rPr>
          <w:b/>
          <w:i/>
          <w:sz w:val="16"/>
        </w:rPr>
        <w:t>Table 2: 50 women referred for prenatal testing due to a history of nDNA disease, results of the prenatal test and clinical outcome where known</w:t>
      </w:r>
    </w:p>
    <w:p>
      <w:pPr>
        <w:pStyle w:val="Normal"/>
        <w:rPr/>
      </w:pPr>
      <w:r>
        <w:rPr>
          <w:b/>
          <w:i/>
          <w:sz w:val="16"/>
        </w:rPr>
        <w:t xml:space="preserve">KEY: </w:t>
        <w:tab/>
        <w:t>^ Amniocentesis                       N/A - not applicable</w:t>
      </w:r>
    </w:p>
    <w:p>
      <w:pPr>
        <w:pStyle w:val="Normal"/>
        <w:rPr>
          <w:b/>
          <w:b/>
          <w:i/>
          <w:i/>
          <w:sz w:val="16"/>
        </w:rPr>
      </w:pPr>
      <w:r>
        <w:rPr>
          <w:b/>
          <w:i/>
          <w:sz w:val="16"/>
        </w:rPr>
      </w:r>
    </w:p>
    <w:p>
      <w:pPr>
        <w:pStyle w:val="Normal"/>
        <w:rPr>
          <w:b/>
          <w:b/>
          <w:i/>
          <w:i/>
          <w:sz w:val="16"/>
        </w:rPr>
      </w:pPr>
      <w:r>
        <w:rPr>
          <w:b/>
          <w:i/>
          <w:sz w:val="16"/>
        </w:rPr>
        <w:t>GenBank Reference Sequences:</w:t>
      </w:r>
    </w:p>
    <w:p>
      <w:pPr>
        <w:pStyle w:val="Normal"/>
        <w:rPr>
          <w:b/>
          <w:b/>
          <w:i/>
          <w:i/>
          <w:sz w:val="16"/>
          <w:ins w:id="2" w:author="Robert McFarland" w:date="2014-01-31T00:38:00Z"/>
        </w:rPr>
      </w:pPr>
      <w:r>
        <w:rPr>
          <w:b/>
          <w:i/>
          <w:sz w:val="16"/>
        </w:rPr>
        <w:t>POLG – NM_002693.2; SURF1 – NM_003172.2; RARS2 – NM_020320.3; NDUFS2 – NM_004550.4; NDUFV1 – NM_007103.3; MPV17 – NM_002437.4; DGUOK – NM_080916.1; TK2 – NM_004614.4; SUCLA2 – NM_003850.2; TMEM70 – NM_017866.5</w:t>
      </w:r>
    </w:p>
    <w:p>
      <w:pPr>
        <w:pStyle w:val="Normal"/>
        <w:widowControl/>
        <w:bidi w:val="0"/>
        <w:spacing w:before="0" w:after="200"/>
        <w:rPr/>
      </w:pPr>
      <w:ins w:id="3" w:author="Robert McFarland" w:date="2014-01-31T00:38:00Z">
        <w:r>
          <w:rPr>
            <w:sz w:val="16"/>
          </w:rPr>
          <w:t>Mutation information submitted to the Human DNA Polymerase Gamma Database (</w:t>
        </w:r>
      </w:ins>
      <w:hyperlink r:id="rId2">
        <w:ins w:id="4" w:author="Robert McFarland" w:date="2014-01-31T00:38:00Z">
          <w:r>
            <w:rPr>
              <w:rStyle w:val="InternetLink"/>
              <w:sz w:val="16"/>
            </w:rPr>
            <w:t>http://tools.niehs.nih.gov/polg/</w:t>
          </w:r>
        </w:ins>
      </w:hyperlink>
      <w:ins w:id="5" w:author="Robert McFarland" w:date="2014-01-31T00:38:00Z">
        <w:r>
          <w:rPr>
            <w:sz w:val="16"/>
          </w:rPr>
          <w:t xml:space="preserve">) and </w:t>
        </w:r>
      </w:ins>
      <w:ins w:id="6" w:author="Robert McFarland" w:date="2014-01-31T00:40:00Z">
        <w:r>
          <w:rPr>
            <w:sz w:val="16"/>
          </w:rPr>
          <w:t xml:space="preserve">the </w:t>
        </w:r>
      </w:ins>
      <w:ins w:id="7" w:author="Robert McFarland" w:date="2014-01-31T00:40:00Z">
        <w:bookmarkStart w:id="0" w:name="_GoBack"/>
        <w:r>
          <w:rPr>
            <w:sz w:val="16"/>
          </w:rPr>
          <w:t>Leiden Open Variation Database (LOVD) 3.0 Shared Installation (</w:t>
        </w:r>
      </w:ins>
      <w:hyperlink r:id="rId3">
        <w:ins w:id="8" w:author="Robert McFarland" w:date="2014-01-31T00:43:00Z">
          <w:r>
            <w:rPr>
              <w:rStyle w:val="InternetLink"/>
              <w:sz w:val="16"/>
            </w:rPr>
            <w:t>http://www.lovd.nl/GENESYMBOL</w:t>
          </w:r>
        </w:ins>
      </w:hyperlink>
      <w:ins w:id="9" w:author="Robert McFarland" w:date="2014-01-31T00:43:00Z">
        <w:r>
          <w:rPr>
            <w:sz w:val="16"/>
          </w:rPr>
          <w:t>)</w:t>
        </w:r>
      </w:ins>
      <w:bookmarkEnd w:id="0"/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??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  <w:lang w:val="en-US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rFonts w:cs="Times New Roman"/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ools.niehs.nih.gov/polg/" TargetMode="External"/><Relationship Id="rId3" Type="http://schemas.openxmlformats.org/officeDocument/2006/relationships/hyperlink" Target="http://www.lovd.nl/GENESYMBOL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9:50:00Z</dcterms:created>
  <dc:creator>Robert McFarland</dc:creator>
  <dc:description/>
  <cp:keywords/>
  <dc:language>en-US</dc:language>
  <cp:lastModifiedBy>ravikumar.n</cp:lastModifiedBy>
  <dcterms:modified xsi:type="dcterms:W3CDTF">2014-03-12T09:50:00Z</dcterms:modified>
  <cp:revision>2</cp:revision>
  <dc:subject/>
  <dc:title>Supplementary Table 2: Prenatal testing for nDNA mutations</dc:title>
</cp:coreProperties>
</file>